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B8DBCB" w14:textId="77777777" w:rsidR="005A5BD5" w:rsidRPr="001B622D" w:rsidRDefault="005A5BD5" w:rsidP="005A5BD5">
      <w:pPr>
        <w:spacing w:after="0"/>
        <w:rPr>
          <w:rFonts w:cstheme="minorHAnsi"/>
          <w:sz w:val="24"/>
          <w:szCs w:val="24"/>
          <w:lang w:val="en-US"/>
        </w:rPr>
      </w:pPr>
      <w:bookmarkStart w:id="0" w:name="_Hlk44590243"/>
      <w:r w:rsidRPr="001B622D">
        <w:rPr>
          <w:rFonts w:cstheme="minorHAnsi"/>
          <w:sz w:val="24"/>
          <w:szCs w:val="24"/>
          <w:lang w:val="en-US"/>
        </w:rPr>
        <w:t xml:space="preserve">Table </w:t>
      </w:r>
      <w:r>
        <w:rPr>
          <w:rFonts w:cstheme="minorHAnsi"/>
          <w:sz w:val="24"/>
          <w:szCs w:val="24"/>
          <w:lang w:val="en-US"/>
        </w:rPr>
        <w:t>A</w:t>
      </w:r>
      <w:r w:rsidRPr="001B622D">
        <w:rPr>
          <w:rFonts w:cstheme="minorHAnsi"/>
          <w:sz w:val="24"/>
          <w:szCs w:val="24"/>
          <w:lang w:val="en-US"/>
        </w:rPr>
        <w:t xml:space="preserve">2. Change in questionnaire-based outcomes in the </w:t>
      </w:r>
      <w:r>
        <w:rPr>
          <w:rFonts w:cstheme="minorHAnsi"/>
          <w:sz w:val="24"/>
          <w:szCs w:val="24"/>
          <w:lang w:val="en-US"/>
        </w:rPr>
        <w:t>CC</w:t>
      </w:r>
      <w:r w:rsidRPr="001B622D">
        <w:rPr>
          <w:rFonts w:cstheme="minorHAnsi"/>
          <w:sz w:val="24"/>
          <w:szCs w:val="24"/>
          <w:lang w:val="en-US"/>
        </w:rPr>
        <w:t xml:space="preserve"> groups from baseline to 6-months’ follow-up</w:t>
      </w:r>
      <w:bookmarkEnd w:id="0"/>
    </w:p>
    <w:tbl>
      <w:tblPr>
        <w:tblpPr w:leftFromText="141" w:rightFromText="141" w:vertAnchor="text" w:tblpX="-5" w:tblpY="1"/>
        <w:tblOverlap w:val="never"/>
        <w:tblW w:w="1318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4"/>
        <w:gridCol w:w="1828"/>
        <w:gridCol w:w="1985"/>
        <w:gridCol w:w="992"/>
        <w:gridCol w:w="1559"/>
        <w:gridCol w:w="1843"/>
        <w:gridCol w:w="20"/>
        <w:gridCol w:w="972"/>
      </w:tblGrid>
      <w:tr w:rsidR="005A5BD5" w:rsidRPr="0019039E" w14:paraId="3298F25D" w14:textId="77777777" w:rsidTr="001E26C2">
        <w:tc>
          <w:tcPr>
            <w:tcW w:w="3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4B928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03F80" w14:textId="77777777" w:rsidR="005A5BD5" w:rsidRPr="0019039E" w:rsidRDefault="005A5BD5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Depression tri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0D0AB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F1E852" w14:textId="77777777" w:rsidR="005A5BD5" w:rsidRPr="0019039E" w:rsidRDefault="005A5BD5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Pooled anxiety trial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6A4E1B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43441D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A5BD5" w:rsidRPr="0019039E" w14:paraId="230F9D9E" w14:textId="77777777" w:rsidTr="001E26C2">
        <w:tc>
          <w:tcPr>
            <w:tcW w:w="3984" w:type="dxa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6ADDB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87CC2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6DBEB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bCs/>
                <w:sz w:val="20"/>
                <w:szCs w:val="20"/>
                <w:lang w:val="en-US"/>
              </w:rPr>
              <w:t>6-months’ follow-up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F9E1D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418CE9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bCs/>
                <w:sz w:val="20"/>
                <w:szCs w:val="20"/>
                <w:lang w:val="en-US"/>
              </w:rPr>
              <w:t xml:space="preserve">Baseline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C7A055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bCs/>
                <w:sz w:val="20"/>
                <w:szCs w:val="20"/>
                <w:lang w:val="en-US"/>
              </w:rPr>
              <w:t>6-months’ follow-up</w:t>
            </w:r>
          </w:p>
        </w:tc>
        <w:tc>
          <w:tcPr>
            <w:tcW w:w="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5EC6FB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044674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5A5BD5" w:rsidRPr="0019039E" w14:paraId="13DE1450" w14:textId="77777777" w:rsidTr="001E26C2">
        <w:tc>
          <w:tcPr>
            <w:tcW w:w="398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E8932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211FE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Mean (95% CI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8F40B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Mean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741BC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6186F6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Mean (95% CI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837803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Mean (95% CI)</w:t>
            </w:r>
          </w:p>
        </w:tc>
        <w:tc>
          <w:tcPr>
            <w:tcW w:w="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9FF39E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51B6CA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A5BD5" w:rsidRPr="0019039E" w14:paraId="1F7DA588" w14:textId="77777777" w:rsidTr="001E26C2">
        <w:tc>
          <w:tcPr>
            <w:tcW w:w="3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BE0BFE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Primary outcome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EF255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35F4C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BDE31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37FA1C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82C4D5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C61638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4F18F8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A5BD5" w:rsidRPr="0019039E" w14:paraId="60ED4880" w14:textId="77777777" w:rsidTr="001E26C2">
        <w:trPr>
          <w:trHeight w:val="60"/>
        </w:trPr>
        <w:tc>
          <w:tcPr>
            <w:tcW w:w="398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44182A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BDI-II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FE137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28.3 (27.3-29.3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FF2A3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13.3 (11.9-14.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C5A91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6CB3030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C046E2A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auto" w:fill="auto"/>
          </w:tcPr>
          <w:p w14:paraId="41031B19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2F335FC1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A5BD5" w:rsidRPr="0019039E" w14:paraId="3BA108F7" w14:textId="77777777" w:rsidTr="001E26C2">
        <w:tc>
          <w:tcPr>
            <w:tcW w:w="39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34B18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BAI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47D1C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06727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1FDB1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20E1D75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21.8 (20.6-23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28CE725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11.5 (10.6-12.4)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shd w:val="clear" w:color="auto" w:fill="auto"/>
          </w:tcPr>
          <w:p w14:paraId="528C67E2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6F7A2316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A5BD5" w:rsidRPr="0019039E" w14:paraId="35F1E87B" w14:textId="77777777" w:rsidTr="001E26C2">
        <w:tc>
          <w:tcPr>
            <w:tcW w:w="3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E1BCE1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Secondary outcomes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7D2B7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B7B31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1CFEE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82C216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5CC405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D8E1BD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58D50B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A5BD5" w:rsidRPr="0019039E" w14:paraId="4A440F8D" w14:textId="77777777" w:rsidTr="001E26C2">
        <w:tc>
          <w:tcPr>
            <w:tcW w:w="398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70763A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BDI-II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443BF" w14:textId="77777777" w:rsidR="005A5BD5" w:rsidRPr="0019039E" w:rsidRDefault="005A5BD5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7C477" w14:textId="77777777" w:rsidR="005A5BD5" w:rsidRPr="0019039E" w:rsidRDefault="005A5BD5" w:rsidP="001E26C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8C70C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F98EB94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18.1 (16.8-19.4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8926CE6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9.2 (8.2-10.1)</w:t>
            </w: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auto" w:fill="auto"/>
          </w:tcPr>
          <w:p w14:paraId="04688F32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3A4A2A43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A5BD5" w:rsidRPr="0019039E" w14:paraId="1F3F1191" w14:textId="77777777" w:rsidTr="001E26C2">
        <w:tc>
          <w:tcPr>
            <w:tcW w:w="3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156B71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BAI</w:t>
            </w:r>
          </w:p>
        </w:tc>
        <w:tc>
          <w:tcPr>
            <w:tcW w:w="1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79203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</w:rPr>
              <w:t>17.4 (16.3-18.5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94D43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</w:rPr>
              <w:t>11.0 (10.0-12.0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5EAD2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631E27D8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16EB7418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0" w:type="dxa"/>
            <w:shd w:val="clear" w:color="auto" w:fill="auto"/>
          </w:tcPr>
          <w:p w14:paraId="61D18266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</w:tcPr>
          <w:p w14:paraId="3D848069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A5BD5" w:rsidRPr="0019039E" w14:paraId="2C2590AD" w14:textId="77777777" w:rsidTr="001E26C2">
        <w:tc>
          <w:tcPr>
            <w:tcW w:w="3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919DD9" w14:textId="77777777" w:rsidR="005A5BD5" w:rsidRPr="00E41516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SCL-90-R</w:t>
            </w:r>
            <w:r w:rsidR="00E41516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1742F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108.9 (102.9-114.9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30D8F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59.2 (53.2-65.2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C02A9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5C9EF3D2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95.6 (89.0-102.2)</w:t>
            </w:r>
          </w:p>
        </w:tc>
        <w:tc>
          <w:tcPr>
            <w:tcW w:w="1843" w:type="dxa"/>
            <w:shd w:val="clear" w:color="auto" w:fill="auto"/>
          </w:tcPr>
          <w:p w14:paraId="58FCA4BE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48.4 (43.5-53.3)</w:t>
            </w:r>
          </w:p>
        </w:tc>
        <w:tc>
          <w:tcPr>
            <w:tcW w:w="20" w:type="dxa"/>
            <w:shd w:val="clear" w:color="auto" w:fill="auto"/>
          </w:tcPr>
          <w:p w14:paraId="6F48E49D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</w:tcPr>
          <w:p w14:paraId="5A7741D6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A5BD5" w:rsidRPr="0019039E" w14:paraId="2B7F1071" w14:textId="77777777" w:rsidTr="001E26C2">
        <w:trPr>
          <w:trHeight w:val="60"/>
        </w:trPr>
        <w:tc>
          <w:tcPr>
            <w:tcW w:w="39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2BFFD6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GAF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2770F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53.3 (51.8-54.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E2468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68.0 (66.3-69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79F31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1D30CEC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60.5 (59.0-61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8A35F5A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72.6 (70.8-74.3)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shd w:val="clear" w:color="auto" w:fill="auto"/>
          </w:tcPr>
          <w:p w14:paraId="4E8DBA37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2E2DBB81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A5BD5" w:rsidRPr="0019039E" w14:paraId="3B99355D" w14:textId="77777777" w:rsidTr="001E26C2">
        <w:tc>
          <w:tcPr>
            <w:tcW w:w="3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A68AF4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Explorative outcomes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D8C8E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5FC3A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A1257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7E6234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8A537B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B199C8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65707C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A5BD5" w:rsidRPr="0019039E" w14:paraId="3BE2904B" w14:textId="77777777" w:rsidTr="001E26C2">
        <w:tc>
          <w:tcPr>
            <w:tcW w:w="398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A11556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 xml:space="preserve">The Diagnostic </w:t>
            </w:r>
            <w:proofErr w:type="spellStart"/>
            <w:r w:rsidRPr="0019039E">
              <w:rPr>
                <w:rFonts w:cstheme="minorHAnsi"/>
                <w:sz w:val="20"/>
                <w:szCs w:val="20"/>
                <w:lang w:val="en-GB"/>
              </w:rPr>
              <w:t>Apathia</w:t>
            </w:r>
            <w:proofErr w:type="spellEnd"/>
            <w:r w:rsidRPr="0019039E">
              <w:rPr>
                <w:rFonts w:cstheme="minorHAnsi"/>
                <w:sz w:val="20"/>
                <w:szCs w:val="20"/>
                <w:lang w:val="en-GB"/>
              </w:rPr>
              <w:t xml:space="preserve"> Scale</w:t>
            </w:r>
          </w:p>
        </w:tc>
        <w:tc>
          <w:tcPr>
            <w:tcW w:w="182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C7B4D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8.4 (8.1-8.8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32AF1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3.4 (2.9-3.9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31D98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3312FA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5.9 (5.4-6.4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6BFAF5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2.5 (2.2-2.8)</w:t>
            </w:r>
          </w:p>
        </w:tc>
        <w:tc>
          <w:tcPr>
            <w:tcW w:w="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873F54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954771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A5BD5" w:rsidRPr="0019039E" w14:paraId="1BC7281F" w14:textId="77777777" w:rsidTr="001E26C2"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669B4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PSP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22423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55.9 (54.4-57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13564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68.7 (67.2-70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A45FF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6CC2D76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62.4 (61.1-63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1F9024E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72.7 (71.0-74.3)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auto"/>
          </w:tcPr>
          <w:p w14:paraId="18DA1652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</w:tcPr>
          <w:p w14:paraId="0197132C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5A5BD5" w:rsidRPr="0019039E" w14:paraId="78DE5E75" w14:textId="77777777" w:rsidTr="001E26C2"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5AFC63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SDS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1401D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18.5 (17.7-19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5681C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9.5 (8.5-10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7D044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A4D8F3B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13.8 (13.0-14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C7C8BB2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6.2 (5.4-7.0)</w:t>
            </w:r>
          </w:p>
        </w:tc>
        <w:tc>
          <w:tcPr>
            <w:tcW w:w="20" w:type="dxa"/>
            <w:tcBorders>
              <w:top w:val="nil"/>
              <w:bottom w:val="nil"/>
            </w:tcBorders>
          </w:tcPr>
          <w:p w14:paraId="31080D86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</w:tcPr>
          <w:p w14:paraId="1CFB89B3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A5BD5" w:rsidRPr="0019039E" w14:paraId="4182884D" w14:textId="77777777" w:rsidTr="001E26C2"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DAA4D2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WHO-5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1B893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22.1 (20.3-23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2A04A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54.2 (50.6-57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C1C44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5A506F7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35.1 (32.9-37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708F64B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59.1 (56.7-61.4)</w:t>
            </w:r>
          </w:p>
        </w:tc>
        <w:tc>
          <w:tcPr>
            <w:tcW w:w="20" w:type="dxa"/>
            <w:tcBorders>
              <w:top w:val="nil"/>
              <w:bottom w:val="nil"/>
            </w:tcBorders>
          </w:tcPr>
          <w:p w14:paraId="3DDD6D71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</w:tcPr>
          <w:p w14:paraId="72BC6BDA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A5BD5" w:rsidRPr="0019039E" w14:paraId="3FCFBB10" w14:textId="77777777" w:rsidTr="001E26C2"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B3C06C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 xml:space="preserve">Personal </w:t>
            </w:r>
            <w:proofErr w:type="spellStart"/>
            <w:r w:rsidRPr="0019039E">
              <w:rPr>
                <w:rFonts w:cstheme="minorHAnsi"/>
                <w:sz w:val="20"/>
                <w:szCs w:val="20"/>
                <w:lang w:val="en-US"/>
              </w:rPr>
              <w:t>Control</w:t>
            </w:r>
            <w:r w:rsidR="00E41516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9CFE4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20.3 (19.8-20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943CF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22.53 (21.9-23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B17D7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39E836C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20.6 (20.2-21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324AADD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23.3 (22.7-23.9)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auto"/>
          </w:tcPr>
          <w:p w14:paraId="50BBB807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</w:tcPr>
          <w:p w14:paraId="4C8FB2EB" w14:textId="77777777" w:rsidR="005A5BD5" w:rsidRPr="0019039E" w:rsidRDefault="005A5BD5" w:rsidP="001E26C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A4E13" w:rsidRPr="0019039E" w14:paraId="5FCF3517" w14:textId="77777777" w:rsidTr="001E26C2">
        <w:trPr>
          <w:trHeight w:val="60"/>
        </w:trPr>
        <w:tc>
          <w:tcPr>
            <w:tcW w:w="3984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48188D" w14:textId="77777777" w:rsidR="005A4E13" w:rsidRPr="0019039E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 xml:space="preserve">Control/Manage </w:t>
            </w:r>
            <w:proofErr w:type="spellStart"/>
            <w:r w:rsidRPr="0019039E">
              <w:rPr>
                <w:rFonts w:cstheme="minorHAnsi"/>
                <w:sz w:val="20"/>
                <w:szCs w:val="20"/>
                <w:lang w:val="en-US"/>
              </w:rPr>
              <w:t>Depression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28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2947E" w14:textId="2A2C4715" w:rsidR="005A4E13" w:rsidRPr="005A4E13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4E13">
              <w:rPr>
                <w:rFonts w:cstheme="minorHAnsi"/>
                <w:sz w:val="20"/>
                <w:szCs w:val="20"/>
                <w:lang w:val="en-US"/>
              </w:rPr>
              <w:t>4.4 (4.2-4.6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77340" w14:textId="7FAFBD0D" w:rsidR="005A4E13" w:rsidRPr="005A4E13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4E13">
              <w:rPr>
                <w:rFonts w:cstheme="minorHAnsi"/>
                <w:sz w:val="20"/>
                <w:szCs w:val="20"/>
                <w:lang w:val="en-US"/>
              </w:rPr>
              <w:t>6.3 (6.0-6.6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D310C" w14:textId="77777777" w:rsidR="005A4E13" w:rsidRPr="0019039E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620F682F" w14:textId="41AAEDF1" w:rsidR="005A4E13" w:rsidRPr="005A4E13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4E13">
              <w:rPr>
                <w:rFonts w:cstheme="minorHAnsi"/>
                <w:sz w:val="20"/>
                <w:szCs w:val="20"/>
                <w:lang w:val="en-US"/>
              </w:rPr>
              <w:t>5.6 (5.4-5.8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041CB037" w14:textId="557703E0" w:rsidR="005A4E13" w:rsidRPr="005A4E13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4E13">
              <w:rPr>
                <w:rFonts w:cstheme="minorHAnsi"/>
                <w:sz w:val="20"/>
                <w:szCs w:val="20"/>
                <w:lang w:val="en-US"/>
              </w:rPr>
              <w:t xml:space="preserve"> 7.1 (6.9-7.3)</w:t>
            </w:r>
          </w:p>
        </w:tc>
        <w:tc>
          <w:tcPr>
            <w:tcW w:w="20" w:type="dxa"/>
            <w:tcBorders>
              <w:top w:val="nil"/>
            </w:tcBorders>
          </w:tcPr>
          <w:p w14:paraId="5BA0D8FD" w14:textId="77777777" w:rsidR="005A4E13" w:rsidRPr="0019039E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</w:tcBorders>
            <w:shd w:val="clear" w:color="auto" w:fill="auto"/>
          </w:tcPr>
          <w:p w14:paraId="44B145CA" w14:textId="77777777" w:rsidR="005A4E13" w:rsidRPr="0019039E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A4E13" w:rsidRPr="0019039E" w14:paraId="03ECA36A" w14:textId="77777777" w:rsidTr="001E26C2">
        <w:trPr>
          <w:trHeight w:val="224"/>
        </w:trPr>
        <w:tc>
          <w:tcPr>
            <w:tcW w:w="3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34A3F9" w14:textId="77777777" w:rsidR="005A4E13" w:rsidRPr="0019039E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 xml:space="preserve">Obtain Help from Community, Family, </w:t>
            </w:r>
            <w:proofErr w:type="spellStart"/>
            <w:r w:rsidRPr="0019039E">
              <w:rPr>
                <w:rFonts w:cstheme="minorHAnsi"/>
                <w:sz w:val="20"/>
                <w:szCs w:val="20"/>
                <w:lang w:val="en-US"/>
              </w:rPr>
              <w:t>Friends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36186" w14:textId="13F4A66B" w:rsidR="005A4E13" w:rsidRPr="005A4E13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4E13">
              <w:rPr>
                <w:rFonts w:cstheme="minorHAnsi"/>
                <w:sz w:val="20"/>
                <w:szCs w:val="20"/>
                <w:lang w:val="en-US"/>
              </w:rPr>
              <w:t>5.7 (5.5-6.0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111E4" w14:textId="2BA112BE" w:rsidR="005A4E13" w:rsidRPr="005A4E13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4E13">
              <w:rPr>
                <w:rFonts w:cstheme="minorHAnsi"/>
                <w:sz w:val="20"/>
                <w:szCs w:val="20"/>
                <w:lang w:val="en-US"/>
              </w:rPr>
              <w:t>6.5 (6.2-6.8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84B37" w14:textId="77777777" w:rsidR="005A4E13" w:rsidRPr="0019039E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594A72B1" w14:textId="51DC9399" w:rsidR="005A4E13" w:rsidRPr="005A4E13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4E13">
              <w:rPr>
                <w:rFonts w:cstheme="minorHAnsi"/>
                <w:sz w:val="20"/>
                <w:szCs w:val="20"/>
                <w:lang w:val="en-US"/>
              </w:rPr>
              <w:t>6.5 (6.3-6.8)</w:t>
            </w:r>
          </w:p>
        </w:tc>
        <w:tc>
          <w:tcPr>
            <w:tcW w:w="1843" w:type="dxa"/>
            <w:shd w:val="clear" w:color="auto" w:fill="auto"/>
          </w:tcPr>
          <w:p w14:paraId="181ED7DB" w14:textId="16172BA7" w:rsidR="005A4E13" w:rsidRPr="005A4E13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bookmarkStart w:id="1" w:name="_GoBack"/>
            <w:r w:rsidRPr="005A4E13">
              <w:rPr>
                <w:rFonts w:cstheme="minorHAnsi"/>
                <w:sz w:val="20"/>
                <w:szCs w:val="20"/>
                <w:lang w:val="en-US"/>
              </w:rPr>
              <w:t>7.2 (6.9-7.5)</w:t>
            </w:r>
            <w:bookmarkEnd w:id="1"/>
          </w:p>
        </w:tc>
        <w:tc>
          <w:tcPr>
            <w:tcW w:w="20" w:type="dxa"/>
          </w:tcPr>
          <w:p w14:paraId="724BA115" w14:textId="77777777" w:rsidR="005A4E13" w:rsidRPr="0019039E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</w:tcPr>
          <w:p w14:paraId="5A6F8921" w14:textId="77777777" w:rsidR="005A4E13" w:rsidRPr="0019039E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9039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A4E13" w:rsidRPr="0019039E" w14:paraId="57A90218" w14:textId="77777777" w:rsidTr="001E26C2">
        <w:tc>
          <w:tcPr>
            <w:tcW w:w="3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45C69E" w14:textId="77777777" w:rsidR="005A4E13" w:rsidRPr="0019039E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GB"/>
              </w:rPr>
              <w:t>EQ-5D-3 L</w:t>
            </w:r>
          </w:p>
        </w:tc>
        <w:tc>
          <w:tcPr>
            <w:tcW w:w="1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15C37" w14:textId="77777777" w:rsidR="005A4E13" w:rsidRPr="0019039E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0.62</w:t>
            </w:r>
            <w:r w:rsidRPr="0019039E" w:rsidDel="00850AA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9039E">
              <w:rPr>
                <w:rFonts w:cstheme="minorHAnsi"/>
                <w:sz w:val="20"/>
                <w:szCs w:val="20"/>
                <w:lang w:val="en-US"/>
              </w:rPr>
              <w:t>(0.60-0.65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B6207" w14:textId="77777777" w:rsidR="005A4E13" w:rsidRPr="0019039E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0.81</w:t>
            </w:r>
            <w:r w:rsidRPr="0019039E" w:rsidDel="00B5662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9039E">
              <w:rPr>
                <w:rFonts w:cstheme="minorHAnsi"/>
                <w:sz w:val="20"/>
                <w:szCs w:val="20"/>
                <w:lang w:val="en-US"/>
              </w:rPr>
              <w:t>(0.79-0.84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C7B49" w14:textId="77777777" w:rsidR="005A4E13" w:rsidRPr="0019039E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20E28A12" w14:textId="77777777" w:rsidR="005A4E13" w:rsidRPr="0019039E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0.70</w:t>
            </w:r>
            <w:r w:rsidRPr="0019039E" w:rsidDel="00B5662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9039E">
              <w:rPr>
                <w:rFonts w:cstheme="minorHAnsi"/>
                <w:sz w:val="20"/>
                <w:szCs w:val="20"/>
                <w:lang w:val="en-US"/>
              </w:rPr>
              <w:t>(0.68-0.72)</w:t>
            </w:r>
          </w:p>
        </w:tc>
        <w:tc>
          <w:tcPr>
            <w:tcW w:w="1843" w:type="dxa"/>
            <w:shd w:val="clear" w:color="auto" w:fill="auto"/>
          </w:tcPr>
          <w:p w14:paraId="2DD79341" w14:textId="77777777" w:rsidR="005A4E13" w:rsidRPr="0019039E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  <w:lang w:val="en-US"/>
              </w:rPr>
              <w:t>0.84 (0.82-0.86)</w:t>
            </w:r>
          </w:p>
        </w:tc>
        <w:tc>
          <w:tcPr>
            <w:tcW w:w="20" w:type="dxa"/>
          </w:tcPr>
          <w:p w14:paraId="4238FFBA" w14:textId="77777777" w:rsidR="005A4E13" w:rsidRPr="0019039E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</w:tcPr>
          <w:p w14:paraId="1FB7579E" w14:textId="77777777" w:rsidR="005A4E13" w:rsidRPr="0019039E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9039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5A4E13" w:rsidRPr="0019039E" w14:paraId="5477DF6A" w14:textId="77777777" w:rsidTr="001E26C2">
        <w:tc>
          <w:tcPr>
            <w:tcW w:w="39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22751" w14:textId="77777777" w:rsidR="005A4E13" w:rsidRPr="00A9383B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815855">
              <w:rPr>
                <w:rFonts w:cstheme="minorHAnsi"/>
                <w:sz w:val="20"/>
                <w:szCs w:val="20"/>
                <w:lang w:val="en-GB"/>
              </w:rPr>
              <w:t>PRISE</w:t>
            </w:r>
            <w:r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B04AC" w14:textId="77777777" w:rsidR="005A4E13" w:rsidRPr="00815855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7</w:t>
            </w:r>
            <w:r w:rsidRPr="00815855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9.3-22.2</w:t>
            </w:r>
            <w:r w:rsidRPr="0081585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F27CE" w14:textId="77777777" w:rsidR="005A4E13" w:rsidRPr="00815855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9</w:t>
            </w:r>
            <w:r w:rsidRPr="00815855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2.0-15.9</w:t>
            </w:r>
            <w:r w:rsidRPr="0081585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6E446" w14:textId="77777777" w:rsidR="005A4E13" w:rsidRPr="00523971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  <w:highlight w:val="yellow"/>
              </w:rPr>
            </w:pPr>
            <w:r w:rsidRPr="00815855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2930347D" w14:textId="77777777" w:rsidR="005A4E13" w:rsidRPr="00523971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3</w:t>
            </w:r>
            <w:r w:rsidRPr="00523971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9.6-22.9</w:t>
            </w:r>
            <w:r w:rsidRPr="0052397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95A57D5" w14:textId="77777777" w:rsidR="005A4E13" w:rsidRPr="00523971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0</w:t>
            </w:r>
            <w:r w:rsidRPr="00523971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3.0-16.9</w:t>
            </w:r>
            <w:r w:rsidRPr="0052397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0" w:type="dxa"/>
          </w:tcPr>
          <w:p w14:paraId="59E8579A" w14:textId="77777777" w:rsidR="005A4E13" w:rsidRPr="00523971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</w:tcPr>
          <w:p w14:paraId="417584E3" w14:textId="77777777" w:rsidR="005A4E13" w:rsidRPr="00815855" w:rsidRDefault="005A4E13" w:rsidP="005A4E1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5855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15C2D561" w14:textId="77777777" w:rsidR="005A5BD5" w:rsidRDefault="005A5BD5" w:rsidP="002519E4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A9383B">
        <w:rPr>
          <w:rFonts w:cstheme="minorHAnsi"/>
          <w:sz w:val="18"/>
          <w:szCs w:val="18"/>
          <w:lang w:val="en-US"/>
        </w:rPr>
        <w:t>Abbreviations</w:t>
      </w:r>
      <w:r>
        <w:rPr>
          <w:rFonts w:cstheme="minorHAnsi"/>
          <w:sz w:val="18"/>
          <w:szCs w:val="18"/>
          <w:lang w:val="en-US"/>
        </w:rPr>
        <w:t>:</w:t>
      </w:r>
      <w:r w:rsidRPr="00A9383B">
        <w:rPr>
          <w:rFonts w:cstheme="minorHAnsi"/>
          <w:sz w:val="18"/>
          <w:szCs w:val="18"/>
          <w:lang w:val="en-US"/>
        </w:rPr>
        <w:t xml:space="preserve"> BDI-II: Beck Depression Inventory</w:t>
      </w:r>
      <w:r>
        <w:rPr>
          <w:rFonts w:cstheme="minorHAnsi"/>
          <w:sz w:val="18"/>
          <w:szCs w:val="18"/>
          <w:lang w:val="en-US"/>
        </w:rPr>
        <w:t>-</w:t>
      </w:r>
      <w:r w:rsidRPr="00A9383B">
        <w:rPr>
          <w:rFonts w:cstheme="minorHAnsi"/>
          <w:sz w:val="18"/>
          <w:szCs w:val="18"/>
          <w:lang w:val="en-US"/>
        </w:rPr>
        <w:t xml:space="preserve">II, </w:t>
      </w:r>
      <w:r w:rsidR="009152D5" w:rsidRPr="00A9383B">
        <w:rPr>
          <w:rFonts w:cstheme="minorHAnsi"/>
          <w:sz w:val="18"/>
          <w:szCs w:val="18"/>
          <w:lang w:val="en-US"/>
        </w:rPr>
        <w:t xml:space="preserve">BAI: Beck Anxiety Inventory, </w:t>
      </w:r>
      <w:r w:rsidRPr="00A9383B">
        <w:rPr>
          <w:rFonts w:cstheme="minorHAnsi"/>
          <w:sz w:val="18"/>
          <w:szCs w:val="18"/>
          <w:lang w:val="en-US"/>
        </w:rPr>
        <w:t xml:space="preserve">CC: </w:t>
      </w:r>
      <w:r>
        <w:rPr>
          <w:rFonts w:cstheme="minorHAnsi"/>
          <w:sz w:val="18"/>
          <w:szCs w:val="18"/>
          <w:lang w:val="en-US"/>
        </w:rPr>
        <w:t>C</w:t>
      </w:r>
      <w:r w:rsidRPr="00A9383B">
        <w:rPr>
          <w:rFonts w:cstheme="minorHAnsi"/>
          <w:sz w:val="18"/>
          <w:szCs w:val="18"/>
          <w:lang w:val="en-US"/>
        </w:rPr>
        <w:t xml:space="preserve">ollaborative care, CSQ-8: Client Satisfaction Questionnaire, EQ-5D-3L: </w:t>
      </w:r>
      <w:proofErr w:type="spellStart"/>
      <w:r w:rsidRPr="00A9383B">
        <w:rPr>
          <w:rFonts w:cstheme="minorHAnsi"/>
          <w:sz w:val="18"/>
          <w:szCs w:val="18"/>
          <w:lang w:val="en-US"/>
        </w:rPr>
        <w:t>EuroQol</w:t>
      </w:r>
      <w:proofErr w:type="spellEnd"/>
      <w:r w:rsidRPr="00A9383B">
        <w:rPr>
          <w:rFonts w:cstheme="minorHAnsi"/>
          <w:sz w:val="18"/>
          <w:szCs w:val="18"/>
          <w:lang w:val="en-US"/>
        </w:rPr>
        <w:t xml:space="preserve"> Five Dimensions Questionnaire with Three Levels, GAF-F: Global Assessment of Functioning,  PRISE: Patient Rated Inventory of Side Effects, PSP: Personal and Social Performance Scale, SCL-90-R: Symptom Checklist-90-Revised, SDS: Sheehan Disability Scale, WHO-5: World Health Organization-5 Well-Being Index. </w:t>
      </w:r>
    </w:p>
    <w:p w14:paraId="6E80A4FB" w14:textId="77777777" w:rsidR="002519E4" w:rsidRPr="002519E4" w:rsidRDefault="002519E4" w:rsidP="002519E4">
      <w:pPr>
        <w:spacing w:after="0" w:line="240" w:lineRule="auto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 xml:space="preserve">Note: </w:t>
      </w:r>
      <w:r w:rsidRPr="001B622D">
        <w:rPr>
          <w:rFonts w:cstheme="minorHAnsi"/>
          <w:sz w:val="18"/>
          <w:szCs w:val="18"/>
          <w:lang w:val="en-US"/>
        </w:rPr>
        <w:t xml:space="preserve">In BDI-II, BAI, SCL-90-R, SDS, </w:t>
      </w:r>
      <w:r w:rsidRPr="00A9383B">
        <w:rPr>
          <w:rFonts w:cstheme="minorHAnsi"/>
          <w:sz w:val="18"/>
          <w:szCs w:val="18"/>
          <w:lang w:val="en-GB"/>
        </w:rPr>
        <w:t xml:space="preserve">The Diagnostic </w:t>
      </w:r>
      <w:proofErr w:type="spellStart"/>
      <w:r w:rsidRPr="00A9383B">
        <w:rPr>
          <w:rFonts w:cstheme="minorHAnsi"/>
          <w:sz w:val="18"/>
          <w:szCs w:val="18"/>
          <w:lang w:val="en-GB"/>
        </w:rPr>
        <w:t>Apathia</w:t>
      </w:r>
      <w:proofErr w:type="spellEnd"/>
      <w:r w:rsidRPr="00A9383B">
        <w:rPr>
          <w:rFonts w:cstheme="minorHAnsi"/>
          <w:sz w:val="18"/>
          <w:szCs w:val="18"/>
          <w:lang w:val="en-GB"/>
        </w:rPr>
        <w:t xml:space="preserve"> Scale, and PRISE</w:t>
      </w:r>
      <w:r>
        <w:rPr>
          <w:rFonts w:cstheme="minorHAnsi"/>
          <w:sz w:val="18"/>
          <w:szCs w:val="18"/>
          <w:lang w:val="en-GB"/>
        </w:rPr>
        <w:t>,</w:t>
      </w:r>
      <w:r w:rsidRPr="001B622D">
        <w:rPr>
          <w:rFonts w:cstheme="minorHAnsi"/>
          <w:sz w:val="18"/>
          <w:szCs w:val="18"/>
          <w:lang w:val="en-US"/>
        </w:rPr>
        <w:t xml:space="preserve"> lower scores are associated with a better outcome. In GAF, PSP, WHO-5, Personal control subscale from IPQ-R, Control/manage Depression subscale</w:t>
      </w:r>
      <w:r w:rsidR="00F6122E">
        <w:rPr>
          <w:rFonts w:cstheme="minorHAnsi"/>
          <w:sz w:val="18"/>
          <w:szCs w:val="18"/>
          <w:lang w:val="en-US"/>
        </w:rPr>
        <w:t xml:space="preserve">, </w:t>
      </w:r>
      <w:r w:rsidRPr="001B622D">
        <w:rPr>
          <w:rFonts w:cstheme="minorHAnsi"/>
          <w:sz w:val="18"/>
          <w:szCs w:val="18"/>
          <w:lang w:val="en-US"/>
        </w:rPr>
        <w:t xml:space="preserve">Obtain Help from Community, Family, Friends subscale, </w:t>
      </w:r>
      <w:r>
        <w:rPr>
          <w:rFonts w:cstheme="minorHAnsi"/>
          <w:sz w:val="18"/>
          <w:szCs w:val="18"/>
          <w:lang w:val="en-US"/>
        </w:rPr>
        <w:t xml:space="preserve">and </w:t>
      </w:r>
      <w:r w:rsidRPr="001B622D">
        <w:rPr>
          <w:rFonts w:cstheme="minorHAnsi"/>
          <w:sz w:val="18"/>
          <w:szCs w:val="18"/>
          <w:lang w:val="en-US"/>
        </w:rPr>
        <w:t>EQ-5D-3L</w:t>
      </w:r>
      <w:r w:rsidR="00F6122E">
        <w:rPr>
          <w:rFonts w:cstheme="minorHAnsi"/>
          <w:sz w:val="18"/>
          <w:szCs w:val="18"/>
          <w:lang w:val="en-US"/>
        </w:rPr>
        <w:t>,</w:t>
      </w:r>
      <w:r>
        <w:rPr>
          <w:rFonts w:cstheme="minorHAnsi"/>
          <w:sz w:val="18"/>
          <w:szCs w:val="18"/>
          <w:lang w:val="en-US"/>
        </w:rPr>
        <w:t xml:space="preserve"> </w:t>
      </w:r>
      <w:r w:rsidRPr="001B622D">
        <w:rPr>
          <w:rFonts w:cstheme="minorHAnsi"/>
          <w:sz w:val="18"/>
          <w:szCs w:val="18"/>
          <w:lang w:val="en-US"/>
        </w:rPr>
        <w:t>higher scores are associated with a better outcome.</w:t>
      </w:r>
    </w:p>
    <w:p w14:paraId="58461A9B" w14:textId="77777777" w:rsidR="00E41516" w:rsidRPr="00EF2DBB" w:rsidRDefault="00E41516" w:rsidP="00E41516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18"/>
          <w:szCs w:val="18"/>
          <w:lang w:val="en-US"/>
        </w:rPr>
      </w:pPr>
      <w:r w:rsidRPr="00EF2DBB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 xml:space="preserve">a </w:t>
      </w:r>
      <w:r w:rsidRPr="00EF2DBB">
        <w:rPr>
          <w:rFonts w:asciiTheme="minorHAnsi" w:hAnsiTheme="minorHAnsi" w:cstheme="minorHAnsi"/>
          <w:color w:val="0E101A"/>
          <w:sz w:val="18"/>
          <w:szCs w:val="18"/>
          <w:lang w:val="en-US"/>
        </w:rPr>
        <w:t xml:space="preserve">SCL-90-R was modified slightly as a reference period of two weeks was used instead of one week. </w:t>
      </w:r>
      <w:r w:rsidRPr="00EF2DBB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>b</w:t>
      </w:r>
      <w:r w:rsidRPr="00EF2DBB">
        <w:rPr>
          <w:rStyle w:val="Fremhv"/>
          <w:rFonts w:asciiTheme="minorHAnsi" w:hAnsiTheme="minorHAnsi" w:cstheme="minorHAnsi"/>
          <w:color w:val="0E101A"/>
          <w:sz w:val="18"/>
          <w:szCs w:val="18"/>
          <w:lang w:val="en-US"/>
        </w:rPr>
        <w:t xml:space="preserve"> S</w:t>
      </w:r>
      <w:r w:rsidRPr="00EF2DBB">
        <w:rPr>
          <w:rFonts w:asciiTheme="minorHAnsi" w:hAnsiTheme="minorHAnsi" w:cstheme="minorHAnsi"/>
          <w:color w:val="0E101A"/>
          <w:sz w:val="18"/>
          <w:szCs w:val="18"/>
          <w:lang w:val="en-US"/>
        </w:rPr>
        <w:t>ubscale from the Illness Perception Questionnaire-Revised (IPQ-R)</w:t>
      </w:r>
      <w:r w:rsidRPr="00EF2DBB">
        <w:rPr>
          <w:rFonts w:asciiTheme="minorHAnsi" w:hAnsiTheme="minorHAnsi" w:cstheme="minorHAnsi"/>
          <w:sz w:val="18"/>
          <w:szCs w:val="18"/>
          <w:lang w:val="en-US"/>
        </w:rPr>
        <w:t xml:space="preserve">. </w:t>
      </w:r>
      <w:r w:rsidRPr="00EF2DBB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>c</w:t>
      </w:r>
      <w:r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 xml:space="preserve"> </w:t>
      </w:r>
      <w:r w:rsidRPr="00EF2DBB">
        <w:rPr>
          <w:rFonts w:asciiTheme="minorHAnsi" w:hAnsiTheme="minorHAnsi" w:cstheme="minorHAnsi"/>
          <w:sz w:val="18"/>
          <w:szCs w:val="18"/>
          <w:lang w:val="en-US"/>
        </w:rPr>
        <w:t xml:space="preserve">Subscale from the Chronic Disease Self-Efficacy Scales. </w:t>
      </w:r>
      <w:r w:rsidRPr="00EF2DBB">
        <w:rPr>
          <w:rFonts w:asciiTheme="minorHAnsi" w:hAnsiTheme="minorHAnsi" w:cstheme="minorHAnsi"/>
          <w:sz w:val="18"/>
          <w:szCs w:val="18"/>
          <w:vertAlign w:val="superscript"/>
          <w:lang w:val="en-US"/>
        </w:rPr>
        <w:t xml:space="preserve">d </w:t>
      </w:r>
      <w:r w:rsidRPr="00EF2DBB">
        <w:rPr>
          <w:rFonts w:asciiTheme="minorHAnsi" w:hAnsiTheme="minorHAnsi" w:cstheme="minorHAnsi"/>
          <w:sz w:val="18"/>
          <w:szCs w:val="18"/>
          <w:lang w:val="en-US"/>
        </w:rPr>
        <w:t>Side effects are reported for the proportion of participants who used medication.</w:t>
      </w:r>
    </w:p>
    <w:p w14:paraId="14779C08" w14:textId="77777777" w:rsidR="005A5BD5" w:rsidRDefault="005A5BD5" w:rsidP="002519E4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4BA98BB7" w14:textId="77777777" w:rsidR="00912A51" w:rsidRPr="005A5BD5" w:rsidRDefault="00912A51" w:rsidP="002519E4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sectPr w:rsidR="00912A51" w:rsidRPr="005A5BD5" w:rsidSect="005A5BD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BD5"/>
    <w:rsid w:val="002519E4"/>
    <w:rsid w:val="002B35F1"/>
    <w:rsid w:val="0039371C"/>
    <w:rsid w:val="003C6DCC"/>
    <w:rsid w:val="005A4E13"/>
    <w:rsid w:val="005A5BD5"/>
    <w:rsid w:val="00733200"/>
    <w:rsid w:val="008A6E2D"/>
    <w:rsid w:val="00912A51"/>
    <w:rsid w:val="009152D5"/>
    <w:rsid w:val="00974256"/>
    <w:rsid w:val="00A71E33"/>
    <w:rsid w:val="00B4367B"/>
    <w:rsid w:val="00E41516"/>
    <w:rsid w:val="00F61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EBDD4"/>
  <w15:chartTrackingRefBased/>
  <w15:docId w15:val="{D86AC88E-08F6-49D1-A102-817CC8BFB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BD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1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Fremhv">
    <w:name w:val="Emphasis"/>
    <w:basedOn w:val="Standardskrifttypeiafsnit"/>
    <w:uiPriority w:val="20"/>
    <w:qFormat/>
    <w:rsid w:val="00E41516"/>
    <w:rPr>
      <w:i/>
      <w:i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332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33200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73320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3320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3320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3320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332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61132-FB77-4730-80B0-7EA44B9D10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Kehler Curth</dc:creator>
  <cp:keywords/>
  <dc:description/>
  <cp:lastModifiedBy>Nadja Kehler Curth</cp:lastModifiedBy>
  <cp:revision>3</cp:revision>
  <dcterms:created xsi:type="dcterms:W3CDTF">2020-10-20T09:37:00Z</dcterms:created>
  <dcterms:modified xsi:type="dcterms:W3CDTF">2020-10-20T09:37:00Z</dcterms:modified>
</cp:coreProperties>
</file>